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367E3" w14:textId="69E43DC8" w:rsidR="00C40144" w:rsidRPr="00FE3820" w:rsidRDefault="00CC0546" w:rsidP="009D03EC">
      <w:pPr>
        <w:jc w:val="left"/>
        <w:rPr>
          <w:rFonts w:ascii="Times New Roman" w:hAnsi="Times New Roman" w:cs="Times New Roman"/>
          <w:sz w:val="20"/>
          <w:szCs w:val="20"/>
        </w:rPr>
      </w:pPr>
      <w:r w:rsidRPr="00FE3820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272F2" w:rsidRPr="00FE3820">
        <w:rPr>
          <w:rFonts w:ascii="Times New Roman" w:hAnsi="Times New Roman" w:cs="Times New Roman"/>
          <w:sz w:val="20"/>
          <w:szCs w:val="20"/>
        </w:rPr>
        <w:t>Table 1. The detail OTU distribution in CT, HFD, and AP groups.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4"/>
        <w:gridCol w:w="599"/>
        <w:gridCol w:w="680"/>
        <w:gridCol w:w="590"/>
        <w:gridCol w:w="5543"/>
      </w:tblGrid>
      <w:tr w:rsidR="00C40144" w:rsidRPr="00FE3820" w14:paraId="65B0BAF1" w14:textId="77777777" w:rsidTr="00C40144">
        <w:trPr>
          <w:trHeight w:val="276"/>
        </w:trPr>
        <w:tc>
          <w:tcPr>
            <w:tcW w:w="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7F1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_id</w:t>
            </w:r>
          </w:p>
        </w:tc>
        <w:tc>
          <w:tcPr>
            <w:tcW w:w="6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208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6AA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D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73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54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82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xonomy</w:t>
            </w:r>
          </w:p>
        </w:tc>
      </w:tr>
      <w:tr w:rsidR="00C40144" w:rsidRPr="00FE3820" w14:paraId="062EF8D3" w14:textId="77777777" w:rsidTr="00C40144">
        <w:trPr>
          <w:trHeight w:val="276"/>
        </w:trPr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9C6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B22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509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9E0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651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Lactobacillaceae; g__Lactobacillus; s__Lactobacillus_murinus</w:t>
            </w:r>
          </w:p>
        </w:tc>
      </w:tr>
      <w:tr w:rsidR="00C40144" w:rsidRPr="00FE3820" w14:paraId="6C89097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30C5A3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EEE1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3D8CF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255AB4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B97E06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3750A4C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03CF4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80477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D421DF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C85152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889536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Deltaproteobacteria; o__Desulfovibrionales; f__Desulfovibrionaceae; g__Desulfovibrio; s__uncultured_bacterium_g_Desulfovibrio</w:t>
            </w:r>
          </w:p>
        </w:tc>
      </w:tr>
      <w:tr w:rsidR="00C40144" w:rsidRPr="00FE3820" w14:paraId="581FFB2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BCD44E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CD8FBA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3B162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4CE946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41F84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6D37013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DF425A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560B0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F1F9B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B04AF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DC8D8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31D7162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379F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ADFCB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7FFE8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755AA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C85BE0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Verrucomicrobia; c__Verrucomicrobiae; o__Verrucomicrobiales; f__Akkermansiaceae; g__Akkermansia; s__Akkermansia_muciniphila</w:t>
            </w:r>
          </w:p>
        </w:tc>
      </w:tr>
      <w:tr w:rsidR="00C40144" w:rsidRPr="00FE3820" w14:paraId="5024C43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37A0F0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C9EEA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93B5C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8B27C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2688E3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223F79D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889C4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E0BE1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E85D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151408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5261D5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464A1B7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83185D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E8826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DFF95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36D80D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AF439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3FF2B2E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0BE31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14D5A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556D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947DEB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537924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Lactobacillaceae; g__Lactobacillus; s__Lactobacillus_reuteri</w:t>
            </w:r>
          </w:p>
        </w:tc>
      </w:tr>
      <w:tr w:rsidR="00C40144" w:rsidRPr="00FE3820" w14:paraId="64D9F08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CC672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42A55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1E02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543CF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57782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4629C8C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EE9B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7BD554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7D251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D04A1D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5C1C83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09FC106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0877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BD7713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201E2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232AFA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D88F3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Alistipes; s__uncultured_bacterium_g_Alistipes</w:t>
            </w:r>
          </w:p>
        </w:tc>
      </w:tr>
      <w:tr w:rsidR="00C40144" w:rsidRPr="00FE3820" w14:paraId="0294924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60DF87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00C34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50EF9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D0411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0100B7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Lachnospiraceae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f_Lachnospiraceae; s__uncultured_bacterium_f_Lachnospiraceae</w:t>
            </w:r>
          </w:p>
        </w:tc>
      </w:tr>
      <w:tr w:rsidR="00C40144" w:rsidRPr="00FE3820" w14:paraId="1A0F81C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BC4A3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A771B3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5C572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F886E1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FF376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Deltaproteobacteria; o__Desulfovibrionales; f__Desulfovibrionaceae; g__uncultured_bacterium_f_Desulfovibrionaceae; s__uncultured_bacterium_f_Desulfovibrionaceae</w:t>
            </w:r>
          </w:p>
        </w:tc>
      </w:tr>
      <w:tr w:rsidR="00C40144" w:rsidRPr="00FE3820" w14:paraId="31E068F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F1B2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47025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30C67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33B031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9F39D2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filaceae; g__Odoribacter; s__uncultured_bacterium_g_Odoribacter</w:t>
            </w:r>
          </w:p>
        </w:tc>
      </w:tr>
      <w:tr w:rsidR="00C40144" w:rsidRPr="00FE3820" w14:paraId="6CFF0DE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9277B0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AA6ED2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E5649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B5194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3B25F4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0EA0633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C607B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2341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85C78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143952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8BCD0B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088EB8A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A09E65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8D5FFB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BF78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07AE35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570EF0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59E3842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64DF7A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2231C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DCB2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7B3FC3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EDFC70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Deltaproteobacteria; o__Desulfovibrionales; f__Desulfovibrionaceae; g__Desulfovibrio; s__Desulfovibrio_fairfieldensis</w:t>
            </w:r>
          </w:p>
        </w:tc>
      </w:tr>
      <w:tr w:rsidR="00C40144" w:rsidRPr="00FE3820" w14:paraId="0F9DE57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8529F5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4B8BE0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5DF29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52FAC7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0F770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Lachnospiraceae_bacterium_10-1</w:t>
            </w:r>
          </w:p>
        </w:tc>
      </w:tr>
      <w:tr w:rsidR="00C40144" w:rsidRPr="00FE3820" w14:paraId="21FEF79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779E0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A569A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D33AD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785C1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1695C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5; s__uncultured_bacterium_g_Ruminiclostridium_5</w:t>
            </w:r>
          </w:p>
        </w:tc>
      </w:tr>
      <w:tr w:rsidR="00C40144" w:rsidRPr="00FE3820" w14:paraId="3BE8A7C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D6CFA6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8D005A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74F01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42C87B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B5E4E2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490CAA1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7A2C7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0834D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DFAF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E54708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86E42F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45C0E78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E7224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F1BE94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D0DB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3770DC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958264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606C7F9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7F04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7D7CB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9420C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9B9972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FE99E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UCG-006; s__uncultured_bacterium_g_Lachnospiraceae_UCG-006</w:t>
            </w:r>
          </w:p>
        </w:tc>
      </w:tr>
      <w:tr w:rsidR="00C40144" w:rsidRPr="00FE3820" w14:paraId="1C2E04F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D68AE9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3FE705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283D6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9C962A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DD980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Clostridium_sp</w:t>
            </w:r>
          </w:p>
        </w:tc>
      </w:tr>
      <w:tr w:rsidR="00C40144" w:rsidRPr="00FE3820" w14:paraId="027666D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8089A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A2DF8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ACCE3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07006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4B518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Bacteroides_acidifaciens</w:t>
            </w:r>
          </w:p>
        </w:tc>
      </w:tr>
      <w:tr w:rsidR="00C40144" w:rsidRPr="00FE3820" w14:paraId="7016C76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54E34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A0277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15BBD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5D4243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67EF8A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clostridium; s__uncultured_bacterium_g_Lachnoclostridium</w:t>
            </w:r>
          </w:p>
        </w:tc>
      </w:tr>
      <w:tr w:rsidR="00C40144" w:rsidRPr="00FE3820" w14:paraId="24D92EC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4EBDFD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7F6B1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F685D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579B28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8C2663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Prevotellaceae; g__Alloprevotella; s__uncultured_bacterium_g_Alloprevotella</w:t>
            </w:r>
          </w:p>
        </w:tc>
      </w:tr>
      <w:tr w:rsidR="00C40144" w:rsidRPr="00FE3820" w14:paraId="70645BC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AE3F1A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BAE6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1BD5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CE175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07555A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49DAE35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21FF9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45822E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3F848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3CB367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5F602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filaceae; g__Odoribacter; s__uncultured_bacterium_g_Odoribacter</w:t>
            </w:r>
          </w:p>
        </w:tc>
      </w:tr>
      <w:tr w:rsidR="00C40144" w:rsidRPr="00FE3820" w14:paraId="15C0C27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D503EA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80291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B4450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BC8B4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DC04FC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1B2D6F9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F0DB7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91F6F3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F98F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1FA86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315821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Caloramatoraceae; g__Clostridium; s__Clostridium_cocleatum</w:t>
            </w:r>
          </w:p>
        </w:tc>
      </w:tr>
      <w:tr w:rsidR="00C40144" w:rsidRPr="00FE3820" w14:paraId="34BFD3F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91F0B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6FB0D4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39A5F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6A1366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1B195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Deltaproteobacteria; o__Desulfovibrionales; f__Desulfovibrionaceae; g__uncultured_bacterium_f_Desulfovibrionaceae; s__uncultured_bacterium_f_Desulfovibrionaceae</w:t>
            </w:r>
          </w:p>
        </w:tc>
      </w:tr>
      <w:tr w:rsidR="00C40144" w:rsidRPr="00FE3820" w14:paraId="1D2E023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E338D7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AC7B75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D0A67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1902A9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2BE64C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Epsilonbacteraeota; c__Campylobacteria; o__Campylobacterales; f__Helicobacteraceae; g__Helicobacter; s__Helicobacter_bilis</w:t>
            </w:r>
          </w:p>
        </w:tc>
      </w:tr>
      <w:tr w:rsidR="00C40144" w:rsidRPr="00FE3820" w14:paraId="1226BFA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916ACA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5E951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D5C6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E307B4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4F6264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Deferribacteres; c__Deferribacteres; o__Deferribacterales; f__Deferribacteraceae; g__Mucispirillum; s__Mucispirillum_sp</w:t>
            </w:r>
          </w:p>
        </w:tc>
      </w:tr>
      <w:tr w:rsidR="00C40144" w:rsidRPr="00FE3820" w14:paraId="2A293AB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93C91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796DD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B50B1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976968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57A26A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07436E3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BF6AB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6D79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E92A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21E4BC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F4F10C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5EDC2AD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E74E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4AB2DE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0CF28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9C1D9D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CCE3B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19D5263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64367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28B8F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0990D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D06CFA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958AC4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Rikenellaceae_RC9_gut_group; s__uncultured_bacterium_g_Rikenellaceae_RC9_gut_group</w:t>
            </w:r>
          </w:p>
        </w:tc>
      </w:tr>
      <w:tr w:rsidR="00C40144" w:rsidRPr="00FE3820" w14:paraId="0EFAB52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26BA7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0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5CCDF9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AB8F8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3AF2EA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29D7E1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4C276B6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03BA7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1503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448AB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68B67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D03F6F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Bacteroides_sartorii</w:t>
            </w:r>
          </w:p>
        </w:tc>
      </w:tr>
      <w:tr w:rsidR="00C40144" w:rsidRPr="00FE3820" w14:paraId="1D4BB1A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50357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31F26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23AF7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D0EB89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8CBCB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070A9C7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BEAB1D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5B6BB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3BC2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59BC0A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33A84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Prevotellaceae; g__Prevotellaceae_UCG-001; s__uncultured_bacterium_g_Prevotellaceae_UCG-001</w:t>
            </w:r>
          </w:p>
        </w:tc>
      </w:tr>
      <w:tr w:rsidR="00C40144" w:rsidRPr="00FE3820" w14:paraId="71BEE27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D22552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2AA3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D00F0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FDDD7C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CAC1C1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atescibacteria; c__Saccharimonadia; o__Saccharimonadales; f__Saccharimonadaceae; g__Candidatus_Saccharimonas; s__uncultured_bacterium_g_Candidatus_Saccharimonas</w:t>
            </w:r>
          </w:p>
        </w:tc>
      </w:tr>
      <w:tr w:rsidR="00C40144" w:rsidRPr="00FE3820" w14:paraId="6309BA4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01F08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C753F0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002DD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6EC38D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F4DB4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clostridium; s__uncultured_bacterium_g_Lachnoclostridium</w:t>
            </w:r>
          </w:p>
        </w:tc>
      </w:tr>
      <w:tr w:rsidR="00C40144" w:rsidRPr="00FE3820" w14:paraId="578625C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3CB99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FA7E6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378D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92CA5A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0DB48D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64EF675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648D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C90714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5726C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677AD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83504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0072C48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5BE7F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3DDEE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0073F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06D3E7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A0156F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Lactobacillaceae; g__Lactobacillus; s__Lactobacillus_taiwanensis</w:t>
            </w:r>
          </w:p>
        </w:tc>
      </w:tr>
      <w:tr w:rsidR="00C40144" w:rsidRPr="00FE3820" w14:paraId="3C9CE4D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DEA7E1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7F3BBF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7E5A2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655743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75756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37371DE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A036B6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3D7A0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7F76A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1F78DC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107E70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Enterorhabdus; s__uncultured_bacterium_g_Enterorhabdus</w:t>
            </w:r>
          </w:p>
        </w:tc>
      </w:tr>
      <w:tr w:rsidR="00C40144" w:rsidRPr="00FE3820" w14:paraId="5BF9788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824A3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9669F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F5C18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F0EA17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F549C3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79F56C8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9142F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C1A2A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8942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2D92D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0ABCD7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5D83A6C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7512F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0A7F8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FEC8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756F0B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D5C6B0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Lachnospiraceae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f_Lachnospiraceae; s__uncultured_bacterium_f_Lachnospiraceae</w:t>
            </w:r>
          </w:p>
        </w:tc>
      </w:tr>
      <w:tr w:rsidR="00C40144" w:rsidRPr="00FE3820" w14:paraId="2E1A025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A18D5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0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6B7F7C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AA72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7F0C7D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B2FA6A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Bacteroides_acidifaciens</w:t>
            </w:r>
          </w:p>
        </w:tc>
      </w:tr>
      <w:tr w:rsidR="00C40144" w:rsidRPr="00FE3820" w14:paraId="11C2279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D8354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8163D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E0615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803E4F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87453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20DAE3D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075B1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2E5AA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583E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B54A8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9D1CE0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7DABAED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862EF5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84C6B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C7C90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177B8A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8F3D7D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Alistipes; s__uncultured_bacterium_g_Alistipes</w:t>
            </w:r>
          </w:p>
        </w:tc>
      </w:tr>
      <w:tr w:rsidR="00C40144" w:rsidRPr="00FE3820" w14:paraId="6517B64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E5F4B3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8D65AF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6CC6F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218E6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041BDB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4A86D1B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9B970E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2C377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588D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94876D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C03D81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4AD5BCB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2812A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605AD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8A09E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AABB3C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81D65C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448CB5F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4B567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602EA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EADB2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EE5D46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21396C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538BAC1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2CFAB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99AAA8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8DB0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FC9357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513CC2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3F2DC07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054CEF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09565F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75E5C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BFD322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B7AC03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uncultured_bacterium_f_Erysipelotrichaceae; s__uncultured_bacterium_f_Erysipelotrichaceae</w:t>
            </w:r>
          </w:p>
        </w:tc>
      </w:tr>
      <w:tr w:rsidR="00C40144" w:rsidRPr="00FE3820" w14:paraId="15575B5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93DB3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F18614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5848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6DA2FE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B6B7A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9; s__uncultured_bacterium_g_Ruminiclostridium_9</w:t>
            </w:r>
          </w:p>
        </w:tc>
      </w:tr>
      <w:tr w:rsidR="00C40144" w:rsidRPr="00FE3820" w14:paraId="5895B80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3580E0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41EA17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264A2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5F752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C25936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67A0BA8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C0DE6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C21A9D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7D06A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1742C7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0DA09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Bacteroidetes; c__Bacteroidia; o__uncultured_bacterium_c_Bacteroidia; f__uncultured_bacterium_c_Bacteroidia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c_Bacteroidia; s__uncultured_bacterium_c_Bacteroidia</w:t>
            </w:r>
          </w:p>
        </w:tc>
      </w:tr>
      <w:tr w:rsidR="00C40144" w:rsidRPr="00FE3820" w14:paraId="1D67B9F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21B42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1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09ECF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D5095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6D506C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5710F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45E5B64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F569F7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92F499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268DF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020A5A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F7FD39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69CA64F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8E9A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D8A8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D1362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817B3B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057224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Alistipes; s__uncultured_bacterium_g_Alistipes</w:t>
            </w:r>
          </w:p>
        </w:tc>
      </w:tr>
      <w:tr w:rsidR="00C40144" w:rsidRPr="00FE3820" w14:paraId="54FE2AB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9139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53985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08AB8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3A95D6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370AF3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Rikenella; s__uncultured_bacterium_g_Rikenella</w:t>
            </w:r>
          </w:p>
        </w:tc>
      </w:tr>
      <w:tr w:rsidR="00C40144" w:rsidRPr="00FE3820" w14:paraId="55FACEA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B8A91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83C64B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F0E6F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7D9A92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43B67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3E96790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D5EC2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D0683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3A984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6F028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64D4D2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Alistipes; s__uncultured_bacterium_g_Alistipes</w:t>
            </w:r>
          </w:p>
        </w:tc>
      </w:tr>
      <w:tr w:rsidR="00C40144" w:rsidRPr="00FE3820" w14:paraId="7C57641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AF19C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7BCA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1EB03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55C421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F5F76A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3; s__uncultured_bacterium_g_Ruminococcaceae_UCG-013</w:t>
            </w:r>
          </w:p>
        </w:tc>
      </w:tr>
      <w:tr w:rsidR="00C40144" w:rsidRPr="00FE3820" w14:paraId="410FF3A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A6CEF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D5FD8F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143F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0CC207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207673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clostridium; s__uncultured_bacterium_g_Lachnoclostridium</w:t>
            </w:r>
          </w:p>
        </w:tc>
      </w:tr>
      <w:tr w:rsidR="00C40144" w:rsidRPr="00FE3820" w14:paraId="7FCDD75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03813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D803D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B4AB1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D1393D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31BE2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1F0C36A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6CBFCD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AAF162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F288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87BB80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D4EB1E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atescibacteria; c__Saccharimonadia; o__Saccharimonadales; f__Saccharimonadaceae; g__Candidatus_Saccharimonas; s__uncultured_bacterium_g_Candidatus_Saccharimonas</w:t>
            </w:r>
          </w:p>
        </w:tc>
      </w:tr>
      <w:tr w:rsidR="00C40144" w:rsidRPr="00FE3820" w14:paraId="5FD8A9D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99539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F27FD0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21D7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958BFF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CC8D67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uncultured_bacterium_f_Erysipelotrichaceae; s__uncultured_bacterium_f_Erysipelotrichaceae</w:t>
            </w:r>
          </w:p>
        </w:tc>
      </w:tr>
      <w:tr w:rsidR="00C40144" w:rsidRPr="00FE3820" w14:paraId="3BF4560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F854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2C7EF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35816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EB1E0B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906FBB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019D2C7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95389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3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A9B25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2C264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FC6184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D9D96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Deltaproteobacteria; o__Desulfovibrionales; f__Desulfovibrionaceae; g__Desulfovibrio; s__uncultured_bacterium_g_Desulfovibrio</w:t>
            </w:r>
          </w:p>
        </w:tc>
      </w:tr>
      <w:tr w:rsidR="00C40144" w:rsidRPr="00FE3820" w14:paraId="7EA82D7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BFDF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CEEC8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95BEF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ECBFF0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303AA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0B8139B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E65AD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437038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8F38B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A7ED8A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F4A96A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0468D78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78EEC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10C3E3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BC4BC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BB4E6A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601F6E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6F99BC1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211B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3A252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B0F86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F3665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4D08C0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Enterorhabdus; s__uncultured_bacterium_g_Enterorhabdus</w:t>
            </w:r>
          </w:p>
        </w:tc>
      </w:tr>
      <w:tr w:rsidR="00C40144" w:rsidRPr="00FE3820" w14:paraId="43AE8E3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7D2AC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8262B7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5EAB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9DDB9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A1BB2F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33E0C2E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A91D86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82893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A7082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DF06F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BE7BA3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0697470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A0EA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3E38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05991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FCDBAA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27E693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Bacteroides_acidifaciens</w:t>
            </w:r>
          </w:p>
        </w:tc>
      </w:tr>
      <w:tr w:rsidR="00C40144" w:rsidRPr="00FE3820" w14:paraId="096EFDF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48C045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9098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46175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3FABE3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55F70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Anaerotruncus; s__Anaerotruncus_sp</w:t>
            </w:r>
          </w:p>
        </w:tc>
      </w:tr>
      <w:tr w:rsidR="00C40144" w:rsidRPr="00FE3820" w14:paraId="27E5B3D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11AD8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B3B8BE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73180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86D9FB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095A4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Clostridiaceae_1; g__Candidatus_Arthromitus; s__Candidatus_Arthromitus_sp</w:t>
            </w:r>
          </w:p>
        </w:tc>
      </w:tr>
      <w:tr w:rsidR="00C40144" w:rsidRPr="00FE3820" w14:paraId="4D3B184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31872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1B2F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F4420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796A29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8E892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GCA-900066575; s__uncultured_bacterium_g_GCA-900066575</w:t>
            </w:r>
          </w:p>
        </w:tc>
      </w:tr>
      <w:tr w:rsidR="00C40144" w:rsidRPr="00FE3820" w14:paraId="0057F2F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1FA4F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C08D9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86EC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52F651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6456C4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4AA0262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9104A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0A556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7C254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9AE866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76722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Tannerellaceae; g__Parabacteroides; s__Parabacteroides_distasonis</w:t>
            </w:r>
          </w:p>
        </w:tc>
      </w:tr>
      <w:tr w:rsidR="00C40144" w:rsidRPr="00FE3820" w14:paraId="07A077A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CE4AAD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B7BD46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91220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2D43F7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392890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[Ruminococcus]_torques_group; s__uncultured_bacterium_g_[Ruminococcus]_torques_group</w:t>
            </w:r>
          </w:p>
        </w:tc>
      </w:tr>
      <w:tr w:rsidR="00C40144" w:rsidRPr="00FE3820" w14:paraId="668A89D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1A7FB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A308C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942D4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998FF9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D9209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Lachnospiraceae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f_Lachnospiraceae; s__uncultured_bacterium_f_Lachnospiraceae</w:t>
            </w:r>
          </w:p>
        </w:tc>
      </w:tr>
      <w:tr w:rsidR="00C40144" w:rsidRPr="00FE3820" w14:paraId="1EBC13D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BD7D6E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4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5C19C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56F58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D1672B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13BD08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clostridium; s__Clostridium_fusiformis</w:t>
            </w:r>
          </w:p>
        </w:tc>
      </w:tr>
      <w:tr w:rsidR="00C40144" w:rsidRPr="00FE3820" w14:paraId="6E93671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052643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3DC746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6A00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C9ACAB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95EA2A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Acutalibacter; s__Acutalibacter_muris</w:t>
            </w:r>
          </w:p>
        </w:tc>
      </w:tr>
      <w:tr w:rsidR="00C40144" w:rsidRPr="00FE3820" w14:paraId="73885A0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E5D51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72B913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6ED2F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FA0C5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5C64D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Deltaproteobacteria; o__Desulfovibrionales; f__Desulfovibrionaceae; g__Desulfovibrio; s__uncultured_bacterium_g_Desulfovibrio</w:t>
            </w:r>
          </w:p>
        </w:tc>
      </w:tr>
      <w:tr w:rsidR="00C40144" w:rsidRPr="00FE3820" w14:paraId="234F5F5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F27CE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ADC8B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FABD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855CB1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E5D7B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Muribaculum; s__Muribaculum_intestinale</w:t>
            </w:r>
          </w:p>
        </w:tc>
      </w:tr>
      <w:tr w:rsidR="00C40144" w:rsidRPr="00FE3820" w14:paraId="38DC2CB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70A1CF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063A0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EDC40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B8679C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0FA2EA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50503AF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1AC018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EC2A5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4D5DE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F1877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8B705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9; s__uncultured_bacterium_g_Ruminiclostridium_9</w:t>
            </w:r>
          </w:p>
        </w:tc>
      </w:tr>
      <w:tr w:rsidR="00C40144" w:rsidRPr="00FE3820" w14:paraId="2EBC0E3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0F204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F98BBE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6E35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C17EC8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CDB28E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Tannerellaceae; g__Parabacteroides; s__uncultured_bacterium_g_Parabacteroides</w:t>
            </w:r>
          </w:p>
        </w:tc>
      </w:tr>
      <w:tr w:rsidR="00C40144" w:rsidRPr="00FE3820" w14:paraId="058A938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F79282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606E69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C826B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681EC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15644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Tidjanibacter; s__Tidjanibacter_massiliensis</w:t>
            </w:r>
          </w:p>
        </w:tc>
      </w:tr>
      <w:tr w:rsidR="00C40144" w:rsidRPr="00FE3820" w14:paraId="6C1649C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04AB52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137BF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87AF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36F91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A3E1E1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0; s__uncultured_bacterium_g_Ruminococcaceae_UCG-010</w:t>
            </w:r>
          </w:p>
        </w:tc>
      </w:tr>
      <w:tr w:rsidR="00C40144" w:rsidRPr="00FE3820" w14:paraId="34B4E6E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E1837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20F26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3C0AF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C7DA72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B81916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[Ruminococcus]_torques_group; s__uncultured_bacterium_g_[Ruminococcus]_torques_group</w:t>
            </w:r>
          </w:p>
        </w:tc>
      </w:tr>
      <w:tr w:rsidR="00C40144" w:rsidRPr="00FE3820" w14:paraId="2286E7B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B0BF4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4A919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3F501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5EF6DF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D5BB6F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480DBA7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7423F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953F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B12FB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E807E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275B0D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I; g__[Eubacterium]_nodatum_group; s__uncultured_bacterium_g_[Eubacterium]_nodatum_group</w:t>
            </w:r>
          </w:p>
        </w:tc>
      </w:tr>
      <w:tr w:rsidR="00C40144" w:rsidRPr="00FE3820" w14:paraId="22B8994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B72DF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B6B22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0B73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A69AD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32DE50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clostridium; s__uncultured_bacterium_g_Lachnoclostridium</w:t>
            </w:r>
          </w:p>
        </w:tc>
      </w:tr>
      <w:tr w:rsidR="00C40144" w:rsidRPr="00FE3820" w14:paraId="0F447CA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DE3C0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1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EB181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B780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CBA9D8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E3AC27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Enterorhabdus; s__Enterorhabdus_caecimuris</w:t>
            </w:r>
          </w:p>
        </w:tc>
      </w:tr>
      <w:tr w:rsidR="00C40144" w:rsidRPr="00FE3820" w14:paraId="5474670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6E9F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DAAE7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64EFE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E53C8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F46A6A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4C49D43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0A0617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3C7CC5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F856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C2B39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143420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79ED086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75E7C7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D90C0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AFA15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7CC77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A0E19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Prevotellaceae; g__Prevotellaceae_UCG-003; s__uncultured_bacterium_g_Prevotellaceae_UCG-003</w:t>
            </w:r>
          </w:p>
        </w:tc>
      </w:tr>
      <w:tr w:rsidR="00C40144" w:rsidRPr="00FE3820" w14:paraId="46756F6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68D7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215845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82E74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EEE86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FBBE60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Bacteroides_intestinalis</w:t>
            </w:r>
          </w:p>
        </w:tc>
      </w:tr>
      <w:tr w:rsidR="00C40144" w:rsidRPr="00FE3820" w14:paraId="38C35F0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23F340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DBBF58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C798C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A3D0EF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374F40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3C36622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A21743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07573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DD9EF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52847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55BC2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3631636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D60C93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14024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A8E3B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935CA7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FA4F3F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Deltaproteobacteria; o__Desulfovibrionales; f__Desulfovibrionaceae; g__Bilophila; s__uncultured_bacterium_g_Bilophila</w:t>
            </w:r>
          </w:p>
        </w:tc>
      </w:tr>
      <w:tr w:rsidR="00C40144" w:rsidRPr="00FE3820" w14:paraId="184375C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BEC06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3E912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6F11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2F4930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BB9F6F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uncultured_bacterium_f_Ruminococcaceae; s__uncultured_bacterium_f_Ruminococcaceae</w:t>
            </w:r>
          </w:p>
        </w:tc>
      </w:tr>
      <w:tr w:rsidR="00C40144" w:rsidRPr="00FE3820" w14:paraId="030C320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09772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2C1D2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675E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496909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F36C40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6; s__uncultured_bacterium_g_Ruminiclostridium_6</w:t>
            </w:r>
          </w:p>
        </w:tc>
      </w:tr>
      <w:tr w:rsidR="00C40144" w:rsidRPr="00FE3820" w14:paraId="46AB3D8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E790A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A44DC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489B3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578101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A0F43D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atescibacteria; c__Saccharimonadia; o__Saccharimonadales; f__Saccharimonadaceae; g__Candidatus_Saccharimonas; s__uncultured_bacterium_g_Candidatus_Saccharimonas</w:t>
            </w:r>
          </w:p>
        </w:tc>
      </w:tr>
      <w:tr w:rsidR="00C40144" w:rsidRPr="00FE3820" w14:paraId="626B5E1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63CEB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FD18B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A9279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D60141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9F04A9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Negativibacillus; s__uncultured_bacterium_g_Negativibacillus</w:t>
            </w:r>
          </w:p>
        </w:tc>
      </w:tr>
      <w:tr w:rsidR="00C40144" w:rsidRPr="00FE3820" w14:paraId="21B5721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04CE1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F63950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5A439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3DF6A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D091D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5; s__uncultured_bacterium_g_Ruminiclostridium_5</w:t>
            </w:r>
          </w:p>
        </w:tc>
      </w:tr>
      <w:tr w:rsidR="00C40144" w:rsidRPr="00FE3820" w14:paraId="084D8B8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8E64D1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5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62783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E42F8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1004E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3C0D8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2B92C38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EDA4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4C0947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0D4B1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806765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AF7B2C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04; s__uncultured_bacterium_g_Ruminococcaceae_UCG-004</w:t>
            </w:r>
          </w:p>
        </w:tc>
      </w:tr>
      <w:tr w:rsidR="00C40144" w:rsidRPr="00FE3820" w14:paraId="1D1AF31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63EB3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432F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92E2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60095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F683D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Cyanobacteria; c__Oxyphotobacteria; o__Chloroplast; f__uncultured_bacterium_o_Chloroplast; g__uncultured_bacterium_o_Chloroplast; s__uncultured_bacterium_o_Chloroplast</w:t>
            </w:r>
          </w:p>
        </w:tc>
      </w:tr>
      <w:tr w:rsidR="00C40144" w:rsidRPr="00FE3820" w14:paraId="1D09752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EBEF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F6030A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36B9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67281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1E86F7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filaceae; g__Odoribacter; s__uncultured_bacterium_g_Odoribacter</w:t>
            </w:r>
          </w:p>
        </w:tc>
      </w:tr>
      <w:tr w:rsidR="00C40144" w:rsidRPr="00FE3820" w14:paraId="3B3DC94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E0779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57CF1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AF8D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4D0742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C0587F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I; g__Family_XIII_AD3011_group; s__uncultured_bacterium_g_Family_XIII_AD3011_group</w:t>
            </w:r>
          </w:p>
        </w:tc>
      </w:tr>
      <w:tr w:rsidR="00C40144" w:rsidRPr="00FE3820" w14:paraId="75CDB4F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5E70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190B3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CFE1B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F1243A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ABA3D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3B24DD0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A36DD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BB8FD4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D8C37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0CE80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D1BB61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Gammaproteobacteria; o__Enterobacterales; f__Enterobacteriaceae; g__Escherichia; s__Escherichia_coli</w:t>
            </w:r>
          </w:p>
        </w:tc>
      </w:tr>
      <w:tr w:rsidR="00C40144" w:rsidRPr="00FE3820" w14:paraId="1006E42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040457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B68E2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77209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F2924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863999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Gammaproteobacteria; o__Betaproteobacteriales; f__Burkholderiaceae; g__Parasutterella; s__uncultured_bacterium_g_Parasutterella</w:t>
            </w:r>
          </w:p>
        </w:tc>
      </w:tr>
      <w:tr w:rsidR="00C40144" w:rsidRPr="00FE3820" w14:paraId="1E12976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6AB6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FE392C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820F7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09927A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E92BAB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569FD21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4689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F1CB47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436A4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4502E9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317E45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3590A93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4CB40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5A4007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B269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A73702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9A18C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78DE5CE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9B94A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463335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B5C7F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4C4C7B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C2D81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3A7586E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9E00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97D63D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6CAE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65C80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5C17A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Rikenella; s__uncultured_bacterium_g_Rikenella</w:t>
            </w:r>
          </w:p>
        </w:tc>
      </w:tr>
      <w:tr w:rsidR="00C40144" w:rsidRPr="00FE3820" w14:paraId="739CAB1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9C4BE0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BC08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90F3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EDAEFC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02CD9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7E15C6C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C5C826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5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40446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1DBB1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69FEC5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03A0D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Bacteroides_thetaiotaomicron</w:t>
            </w:r>
          </w:p>
        </w:tc>
      </w:tr>
      <w:tr w:rsidR="00C40144" w:rsidRPr="00FE3820" w14:paraId="438DD38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78D2B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A39408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6E3B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CE5461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2BEFA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78B8893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F87C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DB2B8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220D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563FC7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7DA31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Blautia; s__Lachnospiraceae_bacterium_610</w:t>
            </w:r>
          </w:p>
        </w:tc>
      </w:tr>
      <w:tr w:rsidR="00C40144" w:rsidRPr="00FE3820" w14:paraId="6D5353D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74BBD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B576EF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47D7B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32C2C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0AF3A1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Leuconostocaceae; g__Weissella; s__Weissella_cibaria</w:t>
            </w:r>
          </w:p>
        </w:tc>
      </w:tr>
      <w:tr w:rsidR="00C40144" w:rsidRPr="00FE3820" w14:paraId="5C4E610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0C3B8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F8D6B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591DE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8DD90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707AB9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449335D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EDF5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E0EE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2272C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89A640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5FD61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Enterorhabdus; s__uncultured_bacterium_g_Enterorhabdus</w:t>
            </w:r>
          </w:p>
        </w:tc>
      </w:tr>
      <w:tr w:rsidR="00C40144" w:rsidRPr="00FE3820" w14:paraId="62D6ED8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E860D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7B2FE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CF392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0D1723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E16FC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Peptococcaceae; g__uncultured_bacterium_f_Peptococcaceae; s__uncultured_bacterium_f_Peptococcaceae</w:t>
            </w:r>
          </w:p>
        </w:tc>
      </w:tr>
      <w:tr w:rsidR="00C40144" w:rsidRPr="00FE3820" w14:paraId="43C31F9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A6401B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9A23B2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C4C63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AF55E3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22D026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Peptococcaceae; g__uncultured_bacterium_f_Peptococcaceae; s__uncultured_bacterium_f_Peptococcaceae</w:t>
            </w:r>
          </w:p>
        </w:tc>
      </w:tr>
      <w:tr w:rsidR="00C40144" w:rsidRPr="00FE3820" w14:paraId="5B1E09A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FA082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A8548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BEA12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339D35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C6CF5C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Tannerellaceae; g__Parabacteroides; s__Parabacteroides_goldsteinii</w:t>
            </w:r>
          </w:p>
        </w:tc>
      </w:tr>
      <w:tr w:rsidR="00C40144" w:rsidRPr="00FE3820" w14:paraId="50CBCB9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A65DA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74E5D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A214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7EA80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A4D41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Bacteroides_vulgatus</w:t>
            </w:r>
          </w:p>
        </w:tc>
      </w:tr>
      <w:tr w:rsidR="00C40144" w:rsidRPr="00FE3820" w14:paraId="04607FB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4E86A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904E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21115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EA32C5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4E806F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[Eubacterium]_coprostanoligenes_group; s__uncultured_bacterium_g_[Eubacterium]_coprostanoligenes_group</w:t>
            </w:r>
          </w:p>
        </w:tc>
      </w:tr>
      <w:tr w:rsidR="00C40144" w:rsidRPr="00FE3820" w14:paraId="7D7E7BD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10295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0E6EE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C189A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7C9CD0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3CBD3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I; g__Family_XIII_UCG-001; s__uncultured_bacterium_g_Family_XIII_UCG-001</w:t>
            </w:r>
          </w:p>
        </w:tc>
      </w:tr>
      <w:tr w:rsidR="00C40144" w:rsidRPr="00FE3820" w14:paraId="11E464E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860ED5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7E42E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D879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ABD9D7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74F225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378C666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FFC5D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4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558D5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1D14D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BB51D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E34B8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NK4A214_group; s__uncultured_bacterium_g_Ruminococcaceae_NK4A214_group</w:t>
            </w:r>
          </w:p>
        </w:tc>
      </w:tr>
      <w:tr w:rsidR="00C40144" w:rsidRPr="00FE3820" w14:paraId="50C2484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42703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FD8ABA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3EEB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6E4584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11AEB5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3A74E1A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85AF0E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3D8C17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8282C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2E05EB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49D87F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46BF405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01608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CE07F2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7B7EF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BC1DA1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6D8659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32A3270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13BF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B469F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51D2B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C0C9F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B4A0B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Alistipes; s__uncultured_bacterium_g_Alistipes</w:t>
            </w:r>
          </w:p>
        </w:tc>
      </w:tr>
      <w:tr w:rsidR="00C40144" w:rsidRPr="00FE3820" w14:paraId="65FC62A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1D50D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7B360B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92E63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9967E4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D767F3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4C43C88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60DD6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519CE1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0452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2D336F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BEF740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Gammaproteobacteria; o__Enterobacteriales; f__Enterobacteriaceae; g__Klebsiella; s__Klebsiella_pneumoniae</w:t>
            </w:r>
          </w:p>
        </w:tc>
      </w:tr>
      <w:tr w:rsidR="00C40144" w:rsidRPr="00FE3820" w14:paraId="4F71B3D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719B0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7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455DC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F222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014653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97BDA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1054D7B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0CA4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0736F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D3C51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23DFC9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F1128B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Blautia; s__Blautia_coccoides</w:t>
            </w:r>
          </w:p>
        </w:tc>
      </w:tr>
      <w:tr w:rsidR="00C40144" w:rsidRPr="00FE3820" w14:paraId="5559715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E4676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5F2DF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7401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56692A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B13E58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4BBFD4E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5DF5C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AA2DE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AFDE9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AFC3C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99F34F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5297375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9576E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A310A4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64E7C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81C22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A54CF0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Enterorhabdus; s__uncultured_bacterium_g_Enterorhabdus</w:t>
            </w:r>
          </w:p>
        </w:tc>
      </w:tr>
      <w:tr w:rsidR="00C40144" w:rsidRPr="00FE3820" w14:paraId="198A609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33628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458491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F89B9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176F94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C46F7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Anaerotruncus; s__Anaerotruncus_colihominis</w:t>
            </w:r>
          </w:p>
        </w:tc>
      </w:tr>
      <w:tr w:rsidR="00C40144" w:rsidRPr="00FE3820" w14:paraId="49E0626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A8B1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6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B57A3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1D67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A22AC5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F3B1D4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7557DAE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2ACE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53A0AA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B6E9C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A344E7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3B301C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Parvibacter; s__Parvibacter_caecicola</w:t>
            </w:r>
          </w:p>
        </w:tc>
      </w:tr>
      <w:tr w:rsidR="00C40144" w:rsidRPr="00FE3820" w14:paraId="611F44A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6759E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95A9C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238C0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2BFC8A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28270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0816615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98E88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01E30B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3F4E2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4A6AD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950493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5; s__uncultured_bacterium_g_Ruminiclostridium_5</w:t>
            </w:r>
          </w:p>
        </w:tc>
      </w:tr>
      <w:tr w:rsidR="00C40144" w:rsidRPr="00FE3820" w14:paraId="7010CDE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DA1C2B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B8AEF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1D1F8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950850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10BE3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[Eubacterium]_xylanophilum_group; s__uncultured_bacterium_g_[Eubacterium]_xylanophilum_group</w:t>
            </w:r>
          </w:p>
        </w:tc>
      </w:tr>
      <w:tr w:rsidR="00C40144" w:rsidRPr="00FE3820" w14:paraId="27B9164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B7A1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CC1C4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658A1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16F53F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6F5332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5B4C4C0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98410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9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027CB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778DA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D8126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E9F960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ycoplasmatales; f__Mycoplasmataceae; g__Mycoplasma; s__Mycoplasma_sualvi</w:t>
            </w:r>
          </w:p>
        </w:tc>
      </w:tr>
      <w:tr w:rsidR="00C40144" w:rsidRPr="00FE3820" w14:paraId="2D4A538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90EC5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6B7ADB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9174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A2DF1A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F9BF67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Enterorhabdus; s__uncultured_bacterium_g_Enterorhabdus</w:t>
            </w:r>
          </w:p>
        </w:tc>
      </w:tr>
      <w:tr w:rsidR="00C40144" w:rsidRPr="00FE3820" w14:paraId="486D709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73FD6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7CDF0B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98D6E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C7932C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09D2A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Alistipes; s__uncultured_bacterium_g_Alistipes</w:t>
            </w:r>
          </w:p>
        </w:tc>
      </w:tr>
      <w:tr w:rsidR="00C40144" w:rsidRPr="00FE3820" w14:paraId="6B8F5B8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98450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08995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EEBD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9E2E20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0056F6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11F0FC4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5B6D16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8BA31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FCD1B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2065F4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98302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Alistipes; s__Alistipes_timonensis</w:t>
            </w:r>
          </w:p>
        </w:tc>
      </w:tr>
      <w:tr w:rsidR="00C40144" w:rsidRPr="00FE3820" w14:paraId="3E217F8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0B7C7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4B3F7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21D17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76D429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5A10A9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5D09940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62745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BB258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01054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633FD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39BDA1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Christensenellaceae; g__uncultured_bacterium_f_Christensenellaceae; s__uncultured_bacterium_f_Christensenellaceae</w:t>
            </w:r>
          </w:p>
        </w:tc>
      </w:tr>
      <w:tr w:rsidR="00C40144" w:rsidRPr="00FE3820" w14:paraId="3C14184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38149F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FFEFD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9FB8E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4866F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46CC6D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Clostridiales_vadinBB60_group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f_Clostridiales_vadinBB60_group; s__uncultured_bacterium_f_Clostridiales_vadinBB60_group</w:t>
            </w:r>
          </w:p>
        </w:tc>
      </w:tr>
      <w:tr w:rsidR="00C40144" w:rsidRPr="00FE3820" w14:paraId="53EDC94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9F3C87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8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5E35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48985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90A605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E1E855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Papillibacter; s__uncultured_bacterium_g_Papillibacter</w:t>
            </w:r>
          </w:p>
        </w:tc>
      </w:tr>
      <w:tr w:rsidR="00C40144" w:rsidRPr="00FE3820" w14:paraId="56903E6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450440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1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64E64B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7B4FD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DB3F44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BAE3E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uncultured_bacterium_f_Eggerthellaceae; s__uncultured_bacterium_f_Eggerthellaceae</w:t>
            </w:r>
          </w:p>
        </w:tc>
      </w:tr>
      <w:tr w:rsidR="00C40144" w:rsidRPr="00FE3820" w14:paraId="3E2E4EB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6B818D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F9ECFB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9496C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169E3B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6524B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1B68788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8FA4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EA73F7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3A4DB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4C5042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53D4AB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Alistipes; s__uncultured_bacterium_g_Alistipes</w:t>
            </w:r>
          </w:p>
        </w:tc>
      </w:tr>
      <w:tr w:rsidR="00C40144" w:rsidRPr="00FE3820" w14:paraId="729FADA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E4C90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008B3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E9764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36AD02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3C0483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uncultured_bacterium_f_Ruminococcaceae; s__uncultured_bacterium_f_Ruminococcaceae</w:t>
            </w:r>
          </w:p>
        </w:tc>
      </w:tr>
      <w:tr w:rsidR="00C40144" w:rsidRPr="00FE3820" w14:paraId="1975966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D62F5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E4167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3ED40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F5919F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845D12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2338DDA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1750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6F4E0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10DF5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3542D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F71939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7EBAFA1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79D286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2439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CF4DF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EEF6CF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2338D2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clostridium; s__uncultured_bacterium_g_Lachnoclostridium</w:t>
            </w:r>
          </w:p>
        </w:tc>
      </w:tr>
      <w:tr w:rsidR="00C40144" w:rsidRPr="00FE3820" w14:paraId="44FB51D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61843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BDEAF8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013B4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F4B7C6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DEFD64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Streptococcaceae; g__Lactococcus; s__Lactococcus_garvieae</w:t>
            </w:r>
          </w:p>
        </w:tc>
      </w:tr>
      <w:tr w:rsidR="00C40144" w:rsidRPr="00FE3820" w14:paraId="6278E95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8801B0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5996E3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257D3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B413C9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0BD1FC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5B5FF66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39D66F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848EF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6E57A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425700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B482FD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Erysipelatoclostridium; s__uncultured_bacterium_g_Erysipelatoclostridium</w:t>
            </w:r>
          </w:p>
        </w:tc>
      </w:tr>
      <w:tr w:rsidR="00C40144" w:rsidRPr="00FE3820" w14:paraId="2E9F23F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B7D19E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6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575AC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4276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BC5662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EEB94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3A8F456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A336A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76C02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B70B9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0453F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B997E4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Streptococcaceae; g__Streptococcus; s__uncultured_bacterium_g_Streptococcus</w:t>
            </w:r>
          </w:p>
        </w:tc>
      </w:tr>
      <w:tr w:rsidR="00C40144" w:rsidRPr="00FE3820" w14:paraId="1CAB566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565B2A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98328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C6D7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23DB9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4FA98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Christensenellaceae; g__Christensenellaceae_R-7_group; s__uncultured_bacterium_g_Christensenellaceae_R-7_group</w:t>
            </w:r>
          </w:p>
        </w:tc>
      </w:tr>
      <w:tr w:rsidR="00C40144" w:rsidRPr="00FE3820" w14:paraId="2F66225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41E5F2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35E5D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BF2E4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35EB3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3109D1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uncultured_bacterium_f_Ruminococcaceae; s__uncultured_bacterium_f_Ruminococcaceae</w:t>
            </w:r>
          </w:p>
        </w:tc>
      </w:tr>
      <w:tr w:rsidR="00C40144" w:rsidRPr="00FE3820" w14:paraId="025DD81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C41226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D29B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B27F9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DD6C6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394E69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5; s__Clostridium_sp</w:t>
            </w:r>
          </w:p>
        </w:tc>
      </w:tr>
      <w:tr w:rsidR="00C40144" w:rsidRPr="00FE3820" w14:paraId="0AAA7C0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38940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6945D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C405D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F20AB5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35A4F8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GCA-900066225; s__uncultured_bacterium_g_GCA-900066225</w:t>
            </w:r>
          </w:p>
        </w:tc>
      </w:tr>
      <w:tr w:rsidR="00C40144" w:rsidRPr="00FE3820" w14:paraId="6818808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96443E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1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8CB8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8DDA7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002DF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93C44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4349884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06A3D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C71FD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1DDE5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AE86C6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193845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usobacteria; c__Fusobacteriia; o__Fusobacteriales; f__Fusobacteriaceae; g__Cetobacterium; s__Cetobacterium_somerae</w:t>
            </w:r>
          </w:p>
        </w:tc>
      </w:tr>
      <w:tr w:rsidR="00C40144" w:rsidRPr="00FE3820" w14:paraId="2CF37A8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6FDD0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245ED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AA49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2CE8F8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965AE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atescibacteria; c__Saccharimonadia; o__Saccharimonadales; f__Saccharimonadaceae; g__Candidatus_Saccharimonas; s__uncultured_bacterium_g_Candidatus_Saccharimonas</w:t>
            </w:r>
          </w:p>
        </w:tc>
      </w:tr>
      <w:tr w:rsidR="00C40144" w:rsidRPr="00FE3820" w14:paraId="0F2536B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AF959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0B46F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AEE5B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1AEC7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92F859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arinifilaceae; g__Odoribacter; s__uncultured_bacterium_g_Odoribacter</w:t>
            </w:r>
          </w:p>
        </w:tc>
      </w:tr>
      <w:tr w:rsidR="00C40144" w:rsidRPr="00FE3820" w14:paraId="4725803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B004A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1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AF917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6DA7A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3C493F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76C773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241BCC9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4B3DF8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91E3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C23FB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D138F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2842F6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1922188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983FF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7F8D7C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7BB12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447412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C9AC91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Blautia; s__Blautia_coccoides</w:t>
            </w:r>
          </w:p>
        </w:tc>
      </w:tr>
      <w:tr w:rsidR="00C40144" w:rsidRPr="00FE3820" w14:paraId="1CA330F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12E4D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BE17C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6A3C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AB0880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1600B6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Rikenellaceae; g__Rikenellaceae_RC9_gut_group; s__uncultured_bacterium_g_Rikenellaceae_RC9_gut_group</w:t>
            </w:r>
          </w:p>
        </w:tc>
      </w:tr>
      <w:tr w:rsidR="00C40144" w:rsidRPr="00FE3820" w14:paraId="466F166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B9B0BF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626C3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174A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098E2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43D158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Oscillibacter; s__uncultured_bacterium_g_Oscillibacter</w:t>
            </w:r>
          </w:p>
        </w:tc>
      </w:tr>
      <w:tr w:rsidR="00C40144" w:rsidRPr="00FE3820" w14:paraId="4A7022A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EBC83F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1FFDF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5FA98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7F778F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BE926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28BC55F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ED6A9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1EA5C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CAA05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B768D7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E1DCFD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733A96B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C3B725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F9DA27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6E47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AAE9A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778E01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Blautia; s__Blautia_coccoides</w:t>
            </w:r>
          </w:p>
        </w:tc>
      </w:tr>
      <w:tr w:rsidR="00C40144" w:rsidRPr="00FE3820" w14:paraId="4113F6D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9B4F71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7937D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608D0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20DF49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C6C480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0; s__uncultured_bacterium_g_Ruminococcaceae_UCG-010</w:t>
            </w:r>
          </w:p>
        </w:tc>
      </w:tr>
      <w:tr w:rsidR="00C40144" w:rsidRPr="00FE3820" w14:paraId="6BEE5F5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F1FFE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F2502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F9B3D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F7550D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2AB2D1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49D4F88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CB7F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1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EAA3B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967CF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745DEE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E84704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Anaerotruncus; s__uncultured_bacterium_g_Anaerotruncus</w:t>
            </w:r>
          </w:p>
        </w:tc>
      </w:tr>
      <w:tr w:rsidR="00C40144" w:rsidRPr="00FE3820" w14:paraId="0B49BF5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4F93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9D31AF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BF14D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78FF13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824EAA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0EB9EEB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3E1D7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4FCFBD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55C4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D544C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61780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6024D76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07F4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24AA5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C83EB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11A82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105373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473E7F0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069809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A77BED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E1BDC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539C0C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3A54B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Enterococcaceae; g__Enterococcus; s__Enterococcus_faecalis</w:t>
            </w:r>
          </w:p>
        </w:tc>
      </w:tr>
      <w:tr w:rsidR="00C40144" w:rsidRPr="00FE3820" w14:paraId="146C7B0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9D23C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9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72BED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1042B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1DCC6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DC6F33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FCS020_group; s__uncultured_bacterium_g_Lachnospiraceae_FCS020_group</w:t>
            </w:r>
          </w:p>
        </w:tc>
      </w:tr>
      <w:tr w:rsidR="00C40144" w:rsidRPr="00FE3820" w14:paraId="0C3C2C3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B8F9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33996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41BD4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C07B46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EA071D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5A8631D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B7868B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5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5648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1F9D8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9EB977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E1F86E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Clostridiales_bacterium_CIEAF_020</w:t>
            </w:r>
          </w:p>
        </w:tc>
      </w:tr>
      <w:tr w:rsidR="00C40144" w:rsidRPr="00FE3820" w14:paraId="12A6218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933DA1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5430A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E6C46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B08CDF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BD3AD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0; s__uncultured_bacterium_g_Ruminococcaceae_UCG-010</w:t>
            </w:r>
          </w:p>
        </w:tc>
      </w:tr>
      <w:tr w:rsidR="00C40144" w:rsidRPr="00FE3820" w14:paraId="2CF1621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60537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1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C6FC56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F4652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8D911C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A8C21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50CA2C2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4DDE9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60D12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4367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2ED5A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6BF37B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Caloramatoraceae; g__Clostridium; s__Clostridium_innocuum</w:t>
            </w:r>
          </w:p>
        </w:tc>
      </w:tr>
      <w:tr w:rsidR="00C40144" w:rsidRPr="00FE3820" w14:paraId="7D7009B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70C7A2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4B72D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686A4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AC1251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EB7D4E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6; s__uncultured_bacterium_g_Ruminiclostridium_6</w:t>
            </w:r>
          </w:p>
        </w:tc>
      </w:tr>
      <w:tr w:rsidR="00C40144" w:rsidRPr="00FE3820" w14:paraId="0148FA6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E32BE1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1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BB2C9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D8C68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B440C3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C95938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Enterococcaceae; g__Enterococcus; s__Enterococcus_mundtii</w:t>
            </w:r>
          </w:p>
        </w:tc>
      </w:tr>
      <w:tr w:rsidR="00C40144" w:rsidRPr="00FE3820" w14:paraId="219CA57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BB3E3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54FE84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8DE41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F746EC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0CB482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338F56A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8391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6937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86A42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2542F3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2A4B3B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0; s__uncultured_bacterium_g_Ruminococcaceae_UCG-010</w:t>
            </w:r>
          </w:p>
        </w:tc>
      </w:tr>
      <w:tr w:rsidR="00C40144" w:rsidRPr="00FE3820" w14:paraId="2BE815D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FD367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1E4FB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E5D27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DC7D9A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6F68F6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076289B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99E3F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7CC64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4340D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A1C85C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3455F3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uncultured_bacterium_f_Erysipelotrichaceae; s__uncultured_bacterium_f_Erysipelotrichaceae</w:t>
            </w:r>
          </w:p>
        </w:tc>
      </w:tr>
      <w:tr w:rsidR="00C40144" w:rsidRPr="00FE3820" w14:paraId="2ADDA38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A4AD97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84D6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2CE3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01F62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EFFEA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3653E3E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D7AC2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3F4A8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F480D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DFEDB9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53A3D7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21DA8AB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B5A01A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FF735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F87F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83233D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8FB759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7BF7339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07F05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9CD28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44C4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32BC09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08791F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5; s__uncultured_bacterium_g_Ruminiclostridium_5</w:t>
            </w:r>
          </w:p>
        </w:tc>
      </w:tr>
      <w:tr w:rsidR="00C40144" w:rsidRPr="00FE3820" w14:paraId="12F5948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828AD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15E8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8624E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842DC6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80D57F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Alphaproteobacteria; o__Rhodospirillales; f__uncultured_bacterium_o_Rhodospirillales; g__uncultured_bacterium_o_Rhodospirillales; s__uncultured_bacterium_o_Rhodospirillales</w:t>
            </w:r>
          </w:p>
        </w:tc>
      </w:tr>
      <w:tr w:rsidR="00C40144" w:rsidRPr="00FE3820" w14:paraId="5404881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50A09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2CAF1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4707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2E4D44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FAFBD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Enterorhabdus; s__uncultured_bacterium_g_Enterorhabdus</w:t>
            </w:r>
          </w:p>
        </w:tc>
      </w:tr>
      <w:tr w:rsidR="00C40144" w:rsidRPr="00FE3820" w14:paraId="301D650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E609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00020E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FBD5E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B4AB6E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C583CB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1BC34CF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B8F0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F2BC2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29023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2465D2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070A0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Marvinbryantia; s__uncultured_bacterium_g_Marvinbryantia</w:t>
            </w:r>
          </w:p>
        </w:tc>
      </w:tr>
      <w:tr w:rsidR="00C40144" w:rsidRPr="00FE3820" w14:paraId="109E465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E6D98F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3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93379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C97F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41D754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928785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313B58A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2FDB7E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83C34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E819E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23728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906B4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I; g__Family_XIII_AD3011_group; s__uncultured_bacterium_g_Family_XIII_AD3011_group</w:t>
            </w:r>
          </w:p>
        </w:tc>
      </w:tr>
      <w:tr w:rsidR="00C40144" w:rsidRPr="00FE3820" w14:paraId="491523C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C4C6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400E3F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353F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2C5D5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A9B76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_1; s__uncultured_bacterium_g_Ruminiclostridium_1</w:t>
            </w:r>
          </w:p>
        </w:tc>
      </w:tr>
      <w:tr w:rsidR="00C40144" w:rsidRPr="00FE3820" w14:paraId="2D2927B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B0BA7D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933F08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9F2EB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DCF8A0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DF00CD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uncultured_bacterium_o_Clostridiales; g__uncultured_bacterium_o_Clostridiales; s__uncultured_bacterium_o_Clostridiales</w:t>
            </w:r>
          </w:p>
        </w:tc>
      </w:tr>
      <w:tr w:rsidR="00C40144" w:rsidRPr="00FE3820" w14:paraId="46C699F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E647E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61B61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92B7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587C6E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4E7417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Eubacteriaceae; g__Anaerofustis; s__uncultured_bacterium_g_Anaerofustis</w:t>
            </w:r>
          </w:p>
        </w:tc>
      </w:tr>
      <w:tr w:rsidR="00C40144" w:rsidRPr="00FE3820" w14:paraId="0CC5E6D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0D739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2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195AE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C115F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874EB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8735D0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Lachnospiraceae_bacterium_COE1</w:t>
            </w:r>
          </w:p>
        </w:tc>
      </w:tr>
      <w:tr w:rsidR="00C40144" w:rsidRPr="00FE3820" w14:paraId="12DB631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365AA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41164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01936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E8124A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B66D3E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110D664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742E1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6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19C51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AA997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3CE0DC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2F235F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Ruminococcaceae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f_Ruminococcaceae; s__uncultured_bacterium_f_Ruminococcaceae</w:t>
            </w:r>
          </w:p>
        </w:tc>
      </w:tr>
      <w:tr w:rsidR="00C40144" w:rsidRPr="00FE3820" w14:paraId="555DF85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197CF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7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EDB30D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EEB68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5DC1E0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87897A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Butyricicoccus; s__uncultured_bacterium_g_Butyricicoccus</w:t>
            </w:r>
          </w:p>
        </w:tc>
      </w:tr>
      <w:tr w:rsidR="00C40144" w:rsidRPr="00FE3820" w14:paraId="0ACFA59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0C2CC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1F3A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1E54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EAD25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38831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hermotogae; c__Thermotogae; o__Kosmotogales; f__Kosmotogaceae; g__Mesotoga; s__Mesotoga_infera</w:t>
            </w:r>
          </w:p>
        </w:tc>
      </w:tr>
      <w:tr w:rsidR="00C40144" w:rsidRPr="00FE3820" w14:paraId="6385EFC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100C6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B801D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2B60B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A29E42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422BBA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Bacilli; o__Lactobacillales; f__Lactobacillaceae; g__Lactobacillus; s__Lactobacillus_intestinalis</w:t>
            </w:r>
          </w:p>
        </w:tc>
      </w:tr>
      <w:tr w:rsidR="00C40144" w:rsidRPr="00FE3820" w14:paraId="3AFD2E4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4D682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A1BAD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88E08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11A9D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5272D2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uncultured_bacterium_f_Ruminococcaceae; s__uncultured_bacterium_f_Ruminococcaceae</w:t>
            </w:r>
          </w:p>
        </w:tc>
      </w:tr>
      <w:tr w:rsidR="00C40144" w:rsidRPr="00FE3820" w14:paraId="577D53D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DE446B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9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79787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0EC6C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5ED2C9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6D57F3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71BDEB0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E054AA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C0E88D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A490B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850E34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22BB4A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5C5FF44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DEEDB5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F606F7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A2100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14E0C6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A3E8AC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55027BB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82C04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3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BAD6E4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6DCE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A91294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DE994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Family_XIII; g__[Eubacterium]_brachy_group; s__uncultured_bacterium_g_[Eubacterium]_brachy_group</w:t>
            </w:r>
          </w:p>
        </w:tc>
      </w:tr>
      <w:tr w:rsidR="00C40144" w:rsidRPr="00FE3820" w14:paraId="612855E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5224B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956F0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61838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3009B5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954B17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uncultured_bacterium_f_Erysipelotrichaceae; s__uncultured_bacterium_f_Erysipelotrichaceae</w:t>
            </w:r>
          </w:p>
        </w:tc>
      </w:tr>
      <w:tr w:rsidR="00C40144" w:rsidRPr="00FE3820" w14:paraId="61336F6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736F0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784F8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8F563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DEB5EF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9A6DB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[Eubacterium]_coprostanoligenes_group; s__uncultured_bacterium_g_[Eubacterium]_coprostanoligenes_group</w:t>
            </w:r>
          </w:p>
        </w:tc>
      </w:tr>
      <w:tr w:rsidR="00C40144" w:rsidRPr="00FE3820" w14:paraId="4FBC70D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D46317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E3802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B883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3869C9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E326E4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6C785D9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B415E3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0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5C83EB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1AF16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AAC177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70C43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Clostridiales_vadinBB60_group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f_Clostridiales_vadinBB60_group; s__uncultured_bacterium_f_Clostridiales_vadinBB60_group</w:t>
            </w:r>
          </w:p>
        </w:tc>
      </w:tr>
      <w:tr w:rsidR="00C40144" w:rsidRPr="00FE3820" w14:paraId="64CCD6C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0AA8B4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9AEB3C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32E87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20C6ED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2056A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Cyanobacteria; c__Melainabacteria; o__Gastranaerophilales; f__uncultured_bacterium_o_Gastranaerophilales; g__uncultured_bacterium_o_Gastranaerophilales; s__uncultured_bacterium_o_Gastranaerophilales</w:t>
            </w:r>
          </w:p>
        </w:tc>
      </w:tr>
      <w:tr w:rsidR="00C40144" w:rsidRPr="00FE3820" w14:paraId="08336A4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588E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4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D58CD8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D2C4C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AD3303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2ECF9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Oscillibacter; s__Oscillibacter_sp</w:t>
            </w:r>
          </w:p>
        </w:tc>
      </w:tr>
      <w:tr w:rsidR="00C40144" w:rsidRPr="00FE3820" w14:paraId="324BCBA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781903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08781E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902E0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B43711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556E99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4D8A935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CF927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31C04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AB669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38AE10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1E6C7C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3BE2FCD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42D14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4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663BA3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EB512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09627F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B8798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Dubosiella; s__uncultured_bacterium_g_Dubosiella</w:t>
            </w:r>
          </w:p>
        </w:tc>
      </w:tr>
      <w:tr w:rsidR="00C40144" w:rsidRPr="00FE3820" w14:paraId="0CD5BC4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0A3F2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2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2472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3E55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95BB3C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E0CD1B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Clostridiales_bacterium_CIEAF_020</w:t>
            </w:r>
          </w:p>
        </w:tc>
      </w:tr>
      <w:tr w:rsidR="00C40144" w:rsidRPr="00FE3820" w14:paraId="6E845FB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EA40FF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051DF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5C7A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8C1656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E5B457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Candidatus_Soleaferrea; s__uncultured_bacterium_g_Candidatus_Soleaferrea</w:t>
            </w:r>
          </w:p>
        </w:tc>
      </w:tr>
      <w:tr w:rsidR="00C40144" w:rsidRPr="00FE3820" w14:paraId="29F5236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58AA8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9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F92B59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4E273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34276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7D6E3F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0C6A0D1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C5AD1C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2E5FB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1BA2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0260A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E66E4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58736C7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857B9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AE2D48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FF16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70A65F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4F5E58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[Ruminococcus]_torques_group; s__uncultured_bacterium_g_[Ruminococcus]_torques_group</w:t>
            </w:r>
          </w:p>
        </w:tc>
      </w:tr>
      <w:tr w:rsidR="00C40144" w:rsidRPr="00FE3820" w14:paraId="790ACA9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151E2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4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334B0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D1817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A5F8D3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EBA383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iclostridium; s__uncultured_bacterium_g_Ruminiclostridium</w:t>
            </w:r>
          </w:p>
        </w:tc>
      </w:tr>
      <w:tr w:rsidR="00C40144" w:rsidRPr="00FE3820" w14:paraId="2E97DC5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E0B5A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49311A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195F4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D6818C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D8C68A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Lachnospiraceae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f_Lachnospiraceae; s__uncultured_bacterium_f_Lachnospiraceae</w:t>
            </w:r>
          </w:p>
        </w:tc>
      </w:tr>
      <w:tr w:rsidR="00C40144" w:rsidRPr="00FE3820" w14:paraId="492D87D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2ED7B6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7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A4114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37E27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AF75A2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E4B489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Bacteroidaceae; g__Bacteroides; s__Bacteroides_uniformis</w:t>
            </w:r>
          </w:p>
        </w:tc>
      </w:tr>
      <w:tr w:rsidR="00C40144" w:rsidRPr="00FE3820" w14:paraId="350AF3E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C08CD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FE89A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73853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FCA46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DF6EDB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[Eubacterium]_xylanophilum_group; s__uncultured_bacterium_g_[Eubacterium]_xylanophilum_group</w:t>
            </w:r>
          </w:p>
        </w:tc>
      </w:tr>
      <w:tr w:rsidR="00C40144" w:rsidRPr="00FE3820" w14:paraId="34AA77D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03BBE2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FAEB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1D3E1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BE312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13B8D5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Gordonibacter; s__uncultured_bacterium_g_Gordonibacter</w:t>
            </w:r>
          </w:p>
        </w:tc>
      </w:tr>
      <w:tr w:rsidR="00C40144" w:rsidRPr="00FE3820" w14:paraId="35AA2BD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C4F5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7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103AEF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5D113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E69C3F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A8EDC6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Candidatus_Stoquefichus; s__uncultured_bacterium_g_Candidatus_Stoquefichus</w:t>
            </w:r>
          </w:p>
        </w:tc>
      </w:tr>
      <w:tr w:rsidR="00C40144" w:rsidRPr="00FE3820" w14:paraId="63CB483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C5FC6F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15FF9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F25C5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1CD57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D92CC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uncultured_bacterium_f_Erysipelotrichaceae; s__uncultured_bacterium_f_Erysipelotrichaceae</w:t>
            </w:r>
          </w:p>
        </w:tc>
      </w:tr>
      <w:tr w:rsidR="00C40144" w:rsidRPr="00FE3820" w14:paraId="0CD77AA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89ECD8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F3ED86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00E20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1EAFA2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E8AC5E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Tyzzerella; s__uncultured_bacterium_g_Tyzzerella</w:t>
            </w:r>
          </w:p>
        </w:tc>
      </w:tr>
      <w:tr w:rsidR="00C40144" w:rsidRPr="00FE3820" w14:paraId="13F24DD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189079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2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0F4610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3A2B9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4A743F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FE6CA7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GCA-900066575; s__uncultured_bacterium_g_GCA-900066575</w:t>
            </w:r>
          </w:p>
        </w:tc>
      </w:tr>
      <w:tr w:rsidR="00C40144" w:rsidRPr="00FE3820" w14:paraId="6D6C104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A0E85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2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4FDB35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D5B5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89CC4A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130EFC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[Eubacterium]_xylanophilum_group; s__uncultured_bacterium_g_[Eubacterium]_xylanophilum_group</w:t>
            </w:r>
          </w:p>
        </w:tc>
      </w:tr>
      <w:tr w:rsidR="00C40144" w:rsidRPr="00FE3820" w14:paraId="295D4D7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B8F28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7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3CAED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0CFF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FC1C31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766447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2CB775B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B72A08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2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855F5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A86A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20E342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5F32AA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uncultured_bacterium_f_Ruminococcaceae; s__uncultured_bacterium_f_Ruminococcaceae</w:t>
            </w:r>
          </w:p>
        </w:tc>
      </w:tr>
      <w:tr w:rsidR="00C40144" w:rsidRPr="00FE3820" w14:paraId="7A7722C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2C112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99C71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77048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4F6C7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A60B1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32EE687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77D77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5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35A2E8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B83D9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81FEBC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BA4F8E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Faecalibaculum; s__Faecalibaculum_rodentium</w:t>
            </w:r>
          </w:p>
        </w:tc>
      </w:tr>
      <w:tr w:rsidR="00C40144" w:rsidRPr="00FE3820" w14:paraId="2F07543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F29E1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4B1C1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670ED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6B0C92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722042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0988D72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735C2D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2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4800F7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DF0B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AC50B9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45986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396DE48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1B1DA8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9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19B9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FD774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ED4FC9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BE9F52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Harryflintia; s__uncultured_bacterium_g_Harryflintia</w:t>
            </w:r>
          </w:p>
        </w:tc>
      </w:tr>
      <w:tr w:rsidR="00C40144" w:rsidRPr="00FE3820" w14:paraId="45B979C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7E409D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25998C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46DB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36BAC6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4C0DBB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222490B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780DA7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54B1DD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C59E7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15E479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8EDB42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5FC31C1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D0627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85E72F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6CE11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E032EA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B20AE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uncultured_bacterium_f_Ruminococcaceae; s__uncultured_bacterium_f_Ruminococcaceae</w:t>
            </w:r>
          </w:p>
        </w:tc>
      </w:tr>
      <w:tr w:rsidR="00C40144" w:rsidRPr="00FE3820" w14:paraId="0C324C9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189A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6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DCE72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9CD2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D390B9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07DFBD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Proteobacteria; c__Gammaproteobacteria; o__Enterobacteriales; f__Enterobacteriaceae; g__Morganella; s__Morganella_morganii</w:t>
            </w:r>
          </w:p>
        </w:tc>
      </w:tr>
      <w:tr w:rsidR="00C40144" w:rsidRPr="00FE3820" w14:paraId="2817715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0B19B5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A0576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46EB1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DB64F7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612536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UCG-006; s__uncultured_bacterium_g_Lachnospiraceae_UCG-006</w:t>
            </w:r>
          </w:p>
        </w:tc>
      </w:tr>
      <w:tr w:rsidR="00C40144" w:rsidRPr="00FE3820" w14:paraId="4EA4B060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663C9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D46998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7DE49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10B6F59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5F90E4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spiraceae_NK4A136_group; s__uncultured_bacterium_g_Lachnospiraceae_NK4A136_group</w:t>
            </w:r>
          </w:p>
        </w:tc>
      </w:tr>
      <w:tr w:rsidR="00C40144" w:rsidRPr="00FE3820" w14:paraId="74493E5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0F27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37582B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2376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19065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B9DEA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Prevotellaceae; g__Alloprevotella; s__uncultured_bacterium_g_Alloprevotella</w:t>
            </w:r>
          </w:p>
        </w:tc>
      </w:tr>
      <w:tr w:rsidR="00C40144" w:rsidRPr="00FE3820" w14:paraId="446A82A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E95FD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5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0F1CB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CD6F4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631AAE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A76A37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Bacteroidetes; c__Bacteroidia; o__Bacteroidales; f__Muribaculaceae; g__uncultured_bacterium_f_Muribaculaceae; s__uncultured_bacterium_f_Muribaculaceae</w:t>
            </w:r>
          </w:p>
        </w:tc>
      </w:tr>
      <w:tr w:rsidR="00C40144" w:rsidRPr="00FE3820" w14:paraId="1BDBE2D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23C3E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0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81FFA7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D991B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EB8AA9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D75662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1A8BE37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D995C3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1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F749B1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6E1EF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6A6B54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484826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7222ECC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A226A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11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B2512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E10A2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94E8BA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5503C3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79FB5CAD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E3B17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4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1B19C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B916C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3AB935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840D36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uncultured_bacterium_f_Ruminococcaceae; s__uncultured_bacterium_f_Ruminococcaceae</w:t>
            </w:r>
          </w:p>
        </w:tc>
      </w:tr>
      <w:tr w:rsidR="00C40144" w:rsidRPr="00FE3820" w14:paraId="1BBF15B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B1F4A8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7A728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89B22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B84C36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F4957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Erysipelotrichia; o__Erysipelotrichales; f__Erysipelotrichaceae; g__uncultured_bacterium_f_Erysipelotrichaceae; s__uncultured_bacterium_f_Erysipelotrichaceae</w:t>
            </w:r>
          </w:p>
        </w:tc>
      </w:tr>
      <w:tr w:rsidR="00C40144" w:rsidRPr="00FE3820" w14:paraId="3F8F72D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B0AF3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13E075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ABE62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4A9285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87D075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0193BA9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36757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D44D5E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CFEF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82EFA8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D4E580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0260AD14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B6925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BC0CA1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156E1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72D64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3745EA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23BEF06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DC7B6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27725E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F575E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6B8926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1D56CE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05B0C3B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1A1C4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7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7BC913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1C8DE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A7DA2D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0DD527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Lachnoclostridium; s__Clostridium_sp</w:t>
            </w:r>
          </w:p>
        </w:tc>
      </w:tr>
      <w:tr w:rsidR="00C40144" w:rsidRPr="00FE3820" w14:paraId="2AB8053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952322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5BE69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AA7E4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0BA7B6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D1DC91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64FABC6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AD000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7E7A9D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6C9DD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AF0F68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92FAC8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0FF5E47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1B14A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3F37AC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BAA5D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978659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ADE5F2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17B6BF2F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4B708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5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28616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2C8F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48AAD8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72F96B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Ruminococcaceae; g__[Eubacterium]_coprostanoligenes_group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__uncultured_bacterium_g_[Eubacterium]_coprostanoligenes_group</w:t>
            </w:r>
          </w:p>
        </w:tc>
      </w:tr>
      <w:tr w:rsidR="00C40144" w:rsidRPr="00FE3820" w14:paraId="2E10D961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D11E7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5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8B153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B9081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077330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7EDEF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6F19861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77018A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7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26FBF2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04086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9C2AF0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CC1BA6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Cyanobacteria; c__Melainabacteria; o__Gastranaerophilales; f__uncultured_bacterium_o_Gastranaerophilales; g__uncultured_bacterium_o_Gastranaerophilales; s__uncultured_bacterium_o_Gastranaerophilales</w:t>
            </w:r>
          </w:p>
        </w:tc>
      </w:tr>
      <w:tr w:rsidR="00C40144" w:rsidRPr="00FE3820" w14:paraId="534DF48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13A1DC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D95848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0B21F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221D2D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6A1ABF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45418266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AA867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F4FEC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E02FF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89D6F6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AC867C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62D6F7F8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3465B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7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2FBF9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D65CC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2B1EC0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EB78E3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Defluviitaleaceae; g__Defluviitaleaceae_UCG-011; s__uncultured_bacterium_g_Defluviitaleaceae_UCG-011</w:t>
            </w:r>
          </w:p>
        </w:tc>
      </w:tr>
      <w:tr w:rsidR="00C40144" w:rsidRPr="00FE3820" w14:paraId="7A1F0A7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BF3D3E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7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415844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80BB1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D9526C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DFDBBE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51CF9A0C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E1B79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7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4C405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4E38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8D2E0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CF0ED6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4; s__uncultured_bacterium_g_Ruminococcaceae_UCG-014</w:t>
            </w:r>
          </w:p>
        </w:tc>
      </w:tr>
      <w:tr w:rsidR="00C40144" w:rsidRPr="00FE3820" w14:paraId="74B6A3FB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55A93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1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54930D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E399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D752AA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2F10E1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38136465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DBDB84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253D33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DAA0C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4256A3D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0D78B9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4574E69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FF3B2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3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8E07F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D34C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836C47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81C019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Actinobacteria; c__Coriobacteriia; o__Coriobacteriales; f__Eggerthellaceae; g__uncultured_bacterium_f_Eggerthellaceae; s__uncultured_bacterium_f_Eggerthellaceae</w:t>
            </w:r>
          </w:p>
        </w:tc>
      </w:tr>
      <w:tr w:rsidR="00C40144" w:rsidRPr="00FE3820" w14:paraId="703B278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0BE798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3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6483D7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6B559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6CBEC39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6D6253F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13; s__uncultured_bacterium_g_Ruminococcaceae_UCG-013</w:t>
            </w:r>
          </w:p>
        </w:tc>
      </w:tr>
      <w:tr w:rsidR="00C40144" w:rsidRPr="00FE3820" w14:paraId="1B2BCD02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68644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7DC93F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26760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028BB77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50991D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__Bacteria; p__Firmicutes; c__Clostridia; o__Clostridiales; f__Ruminococcaceae; </w:t>
            </w: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__uncultured_bacterium_f_Ruminococcaceae; s__uncultured_bacterium_f_Ruminococcaceae</w:t>
            </w:r>
          </w:p>
        </w:tc>
      </w:tr>
      <w:tr w:rsidR="00C40144" w:rsidRPr="00FE3820" w14:paraId="09899183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A64742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TU2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C9FA3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91641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1BA1BF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4BD01A3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3B6537D9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9FFB8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2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D82031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BDBCC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D012C3D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210AEE5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Cyanobacteria; c__Melainabacteria; o__Gastranaerophilales; f__uncultured_bacterium_o_Gastranaerophilales; g__uncultured_bacterium_o_Gastranaerophilales; s__uncultured_bacterium_o_Gastranaerophilales</w:t>
            </w:r>
          </w:p>
        </w:tc>
      </w:tr>
      <w:tr w:rsidR="00C40144" w:rsidRPr="00FE3820" w14:paraId="356F4F6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1C4FE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4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333DF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DD2B2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1CCA199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2605A2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Christensenellaceae; g__uncultured_bacterium_f_Christensenellaceae; s__uncultured_bacterium_f_Christensenellaceae</w:t>
            </w:r>
          </w:p>
        </w:tc>
      </w:tr>
      <w:tr w:rsidR="00C40144" w:rsidRPr="00FE3820" w14:paraId="3AB501F7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45F5F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6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F9CC8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2797E0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3FA67D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586F239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Ruminococcaceae; g__Ruminococcaceae_UCG-005; s__uncultured_bacterium_g_Ruminococcaceae_UCG-005</w:t>
            </w:r>
          </w:p>
        </w:tc>
      </w:tr>
      <w:tr w:rsidR="00C40144" w:rsidRPr="00FE3820" w14:paraId="06BD603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D193DB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24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C617F47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5CB2EB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64898F8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1A213365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Tenericutes; c__Mollicutes; o__Mollicutes_RF39; f__uncultured_bacterium_o_Mollicutes_RF39; g__uncultured_bacterium_o_Mollicutes_RF39; s__uncultured_bacterium_o_Mollicutes_RF39</w:t>
            </w:r>
          </w:p>
        </w:tc>
      </w:tr>
      <w:tr w:rsidR="00C40144" w:rsidRPr="00FE3820" w14:paraId="7FF441AA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A21E6FE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19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1A76826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537DC1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240C2A02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01B460DA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Firmicutes; c__Clostridia; o__Clostridiales; f__Lachnospiraceae; g__uncultured_bacterium_f_Lachnospiraceae; s__uncultured_bacterium_f_Lachnospiraceae</w:t>
            </w:r>
          </w:p>
        </w:tc>
      </w:tr>
      <w:tr w:rsidR="00C40144" w:rsidRPr="00FE3820" w14:paraId="71B60ADE" w14:textId="77777777" w:rsidTr="00C40144">
        <w:trPr>
          <w:trHeight w:val="276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8818F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3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33609F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0EB53C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5D4BBA34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D333CF3" w14:textId="77777777" w:rsidR="00C40144" w:rsidRPr="00FE3820" w:rsidRDefault="00C40144" w:rsidP="009D03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38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__Bacteria; p__Cyanobacteria; c__Melainabacteria; o__Gastranaerophilales; f__uncultured_bacterium_o_Gastranaerophilales; g__uncultured_bacterium_o_Gastranaerophilales; s__uncultured_bacterium_o_Gastranaerophilales</w:t>
            </w:r>
          </w:p>
        </w:tc>
      </w:tr>
    </w:tbl>
    <w:p w14:paraId="578BE8D5" w14:textId="77777777" w:rsidR="00C40144" w:rsidRPr="00FE3820" w:rsidRDefault="00C40144" w:rsidP="009D03EC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C40144" w:rsidRPr="00FE3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8A"/>
    <w:rsid w:val="004A7E93"/>
    <w:rsid w:val="004F6B85"/>
    <w:rsid w:val="005E6810"/>
    <w:rsid w:val="009272F2"/>
    <w:rsid w:val="009D03EC"/>
    <w:rsid w:val="00C40144"/>
    <w:rsid w:val="00C5548A"/>
    <w:rsid w:val="00C66289"/>
    <w:rsid w:val="00CC0546"/>
    <w:rsid w:val="00E557AB"/>
    <w:rsid w:val="00FE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59BD4"/>
  <w14:defaultImageDpi w14:val="330"/>
  <w15:chartTrackingRefBased/>
  <w15:docId w15:val="{AB24F319-24BC-44FD-B1FF-5C86E2761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4014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40144"/>
    <w:rPr>
      <w:color w:val="954F72"/>
      <w:u w:val="single"/>
    </w:rPr>
  </w:style>
  <w:style w:type="paragraph" w:customStyle="1" w:styleId="msonormal0">
    <w:name w:val="msonormal"/>
    <w:basedOn w:val="a"/>
    <w:rsid w:val="00C401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5</Pages>
  <Words>8262</Words>
  <Characters>47094</Characters>
  <Application>Microsoft Office Word</Application>
  <DocSecurity>0</DocSecurity>
  <Lines>392</Lines>
  <Paragraphs>110</Paragraphs>
  <ScaleCrop>false</ScaleCrop>
  <Company/>
  <LinksUpToDate>false</LinksUpToDate>
  <CharactersWithSpaces>5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小龙</dc:creator>
  <cp:keywords/>
  <dc:description/>
  <cp:lastModifiedBy>唐 小龙</cp:lastModifiedBy>
  <cp:revision>14</cp:revision>
  <dcterms:created xsi:type="dcterms:W3CDTF">2022-06-03T10:14:00Z</dcterms:created>
  <dcterms:modified xsi:type="dcterms:W3CDTF">2022-06-03T11:51:00Z</dcterms:modified>
</cp:coreProperties>
</file>